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C92D79" w14:textId="77777777" w:rsidR="007E0774" w:rsidRPr="00836686" w:rsidRDefault="007E0774">
      <w:pPr>
        <w:rPr>
          <w:rFonts w:ascii="Arial" w:hAnsi="Arial" w:cs="Arial"/>
          <w:b/>
          <w:bCs/>
          <w:sz w:val="11"/>
          <w:szCs w:val="11"/>
        </w:rPr>
      </w:pPr>
    </w:p>
    <w:p w14:paraId="6B3BA3B2" w14:textId="7AE6F1ED" w:rsidR="00EA6A09" w:rsidRPr="00836686" w:rsidRDefault="00A73A86">
      <w:pPr>
        <w:rPr>
          <w:rFonts w:ascii="Arial" w:hAnsi="Arial" w:cs="Arial"/>
          <w:b/>
          <w:bCs/>
          <w:sz w:val="16"/>
          <w:szCs w:val="16"/>
        </w:rPr>
      </w:pPr>
      <w:r w:rsidRPr="00836686">
        <w:rPr>
          <w:rFonts w:ascii="Arial" w:eastAsia="DengXian" w:hAnsi="Arial" w:cs="Arial"/>
          <w:b/>
          <w:bCs/>
          <w:color w:val="000000"/>
          <w:sz w:val="16"/>
          <w:szCs w:val="16"/>
        </w:rPr>
        <w:t xml:space="preserve">Table </w:t>
      </w:r>
      <w:r w:rsidR="00FD2D27">
        <w:rPr>
          <w:rFonts w:ascii="Arial" w:eastAsia="DengXian" w:hAnsi="Arial" w:cs="Arial"/>
          <w:b/>
          <w:bCs/>
          <w:color w:val="000000"/>
          <w:sz w:val="16"/>
          <w:szCs w:val="16"/>
        </w:rPr>
        <w:t>S</w:t>
      </w:r>
      <w:r w:rsidR="009C41CB">
        <w:rPr>
          <w:rFonts w:ascii="Arial" w:eastAsia="DengXian" w:hAnsi="Arial" w:cs="Arial" w:hint="eastAsia"/>
          <w:b/>
          <w:bCs/>
          <w:color w:val="000000"/>
          <w:sz w:val="16"/>
          <w:szCs w:val="16"/>
        </w:rPr>
        <w:t>2</w:t>
      </w:r>
      <w:r w:rsidRPr="00836686">
        <w:rPr>
          <w:rFonts w:ascii="Arial" w:eastAsia="DengXian" w:hAnsi="Arial" w:cs="Arial" w:hint="eastAsia"/>
          <w:b/>
          <w:bCs/>
          <w:color w:val="000000"/>
        </w:rPr>
        <w:t xml:space="preserve"> </w:t>
      </w:r>
      <w:r w:rsidR="00A50F2C" w:rsidRPr="00836686">
        <w:rPr>
          <w:rFonts w:ascii="Arial" w:hAnsi="Arial" w:cs="Arial"/>
          <w:b/>
          <w:bCs/>
          <w:sz w:val="16"/>
          <w:szCs w:val="16"/>
        </w:rPr>
        <w:t>Association between PIV</w:t>
      </w:r>
      <w:r w:rsidR="006E43F6" w:rsidRPr="00836686">
        <w:rPr>
          <w:rFonts w:ascii="Arial" w:hAnsi="Arial" w:cs="Arial"/>
          <w:b/>
          <w:bCs/>
          <w:sz w:val="16"/>
          <w:szCs w:val="16"/>
        </w:rPr>
        <w:t xml:space="preserve"> (100units)</w:t>
      </w:r>
      <w:r w:rsidR="00A50F2C" w:rsidRPr="00836686">
        <w:rPr>
          <w:rFonts w:ascii="Arial" w:hAnsi="Arial" w:cs="Arial"/>
          <w:b/>
          <w:bCs/>
          <w:sz w:val="16"/>
          <w:szCs w:val="16"/>
        </w:rPr>
        <w:t xml:space="preserve"> and all-cause mortality and specific-mortality</w:t>
      </w:r>
      <w:r w:rsidR="00A50F2C" w:rsidRPr="00836686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 with complete data</w:t>
      </w:r>
    </w:p>
    <w:tbl>
      <w:tblPr>
        <w:tblStyle w:val="a3"/>
        <w:tblW w:w="90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562"/>
        <w:gridCol w:w="1276"/>
        <w:gridCol w:w="709"/>
        <w:gridCol w:w="1275"/>
        <w:gridCol w:w="709"/>
        <w:gridCol w:w="1418"/>
        <w:gridCol w:w="651"/>
      </w:tblGrid>
      <w:tr w:rsidR="00EA6A09" w:rsidRPr="00EA6A09" w14:paraId="2DA6AB8A" w14:textId="77777777" w:rsidTr="00A50F2C"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28D55D2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7322184D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</w:tcPr>
          <w:p w14:paraId="7E0B38F5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F94F9EE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144DABA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29880569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2445FF0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74216F5F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6"/>
                <w:szCs w:val="16"/>
              </w:rPr>
              <w:t>Model 4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12" w:space="0" w:color="auto"/>
            </w:tcBorders>
          </w:tcPr>
          <w:p w14:paraId="41BA9303" w14:textId="77777777" w:rsidR="00EA6A09" w:rsidRPr="00EA6A09" w:rsidRDefault="00EA6A09" w:rsidP="00B030FF">
            <w:pPr>
              <w:rPr>
                <w:rFonts w:ascii="Arial" w:eastAsia="DengXian" w:hAnsi="Arial" w:cs="Arial"/>
                <w:color w:val="000000"/>
                <w:sz w:val="11"/>
                <w:szCs w:val="11"/>
              </w:rPr>
            </w:pPr>
          </w:p>
        </w:tc>
      </w:tr>
      <w:tr w:rsidR="00EA6A09" w:rsidRPr="00EA6A09" w14:paraId="6EB6BDB0" w14:textId="77777777" w:rsidTr="00A50F2C">
        <w:tc>
          <w:tcPr>
            <w:tcW w:w="1134" w:type="dxa"/>
            <w:tcBorders>
              <w:top w:val="single" w:sz="12" w:space="0" w:color="auto"/>
            </w:tcBorders>
          </w:tcPr>
          <w:p w14:paraId="6E0F919D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65234FC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562" w:type="dxa"/>
            <w:tcBorders>
              <w:top w:val="single" w:sz="12" w:space="0" w:color="auto"/>
            </w:tcBorders>
          </w:tcPr>
          <w:p w14:paraId="7AC7989C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6369C8B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82074B7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02A3964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4EE891E9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B3276A7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HR (95% CI)</w:t>
            </w:r>
          </w:p>
        </w:tc>
        <w:tc>
          <w:tcPr>
            <w:tcW w:w="651" w:type="dxa"/>
            <w:tcBorders>
              <w:top w:val="single" w:sz="12" w:space="0" w:color="auto"/>
            </w:tcBorders>
          </w:tcPr>
          <w:p w14:paraId="69FECACB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 xml:space="preserve">P-value </w:t>
            </w:r>
          </w:p>
        </w:tc>
      </w:tr>
      <w:tr w:rsidR="00EA6A09" w:rsidRPr="00EA6A09" w14:paraId="132E463F" w14:textId="77777777" w:rsidTr="00A50F2C">
        <w:tc>
          <w:tcPr>
            <w:tcW w:w="2410" w:type="dxa"/>
            <w:gridSpan w:val="2"/>
          </w:tcPr>
          <w:p w14:paraId="7397F103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All-cause mortality</w:t>
            </w:r>
          </w:p>
        </w:tc>
        <w:tc>
          <w:tcPr>
            <w:tcW w:w="562" w:type="dxa"/>
          </w:tcPr>
          <w:p w14:paraId="2705E578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840FD4B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6041F1C6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5" w:type="dxa"/>
          </w:tcPr>
          <w:p w14:paraId="5CE5165D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5B97DB07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18" w:type="dxa"/>
          </w:tcPr>
          <w:p w14:paraId="6BBA954D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6FFE8B2E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A6A09" w:rsidRPr="00EA6A09" w14:paraId="72FEDBB3" w14:textId="77777777" w:rsidTr="00A50F2C">
        <w:tc>
          <w:tcPr>
            <w:tcW w:w="1134" w:type="dxa"/>
          </w:tcPr>
          <w:p w14:paraId="71498CF7" w14:textId="77777777" w:rsidR="00EA6A09" w:rsidRPr="000852C9" w:rsidRDefault="00EA6A09" w:rsidP="00B030F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276" w:type="dxa"/>
          </w:tcPr>
          <w:p w14:paraId="2DB1D4C5" w14:textId="624803F9" w:rsidR="00EA6A09" w:rsidRPr="00EA6A09" w:rsidRDefault="00514C0F" w:rsidP="00B030F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030 (1.028, 1.033)</w:t>
            </w:r>
          </w:p>
        </w:tc>
        <w:tc>
          <w:tcPr>
            <w:tcW w:w="562" w:type="dxa"/>
          </w:tcPr>
          <w:p w14:paraId="1A3C58EB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82BF090" w14:textId="0182AD7C" w:rsidR="00EA6A09" w:rsidRPr="00EA6A09" w:rsidRDefault="00514C0F" w:rsidP="00B030F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030 (1.026, 1.033)</w:t>
            </w:r>
          </w:p>
        </w:tc>
        <w:tc>
          <w:tcPr>
            <w:tcW w:w="709" w:type="dxa"/>
          </w:tcPr>
          <w:p w14:paraId="68B878D6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78</w:t>
            </w:r>
            <w:r>
              <w:rPr>
                <w:rFonts w:ascii="Arial" w:hAnsi="Arial" w:cs="Arial"/>
                <w:sz w:val="11"/>
                <w:szCs w:val="11"/>
              </w:rPr>
              <w:t>9</w:t>
            </w:r>
          </w:p>
        </w:tc>
        <w:tc>
          <w:tcPr>
            <w:tcW w:w="1275" w:type="dxa"/>
          </w:tcPr>
          <w:p w14:paraId="0800903F" w14:textId="7B6E97DF" w:rsidR="00EA6A09" w:rsidRPr="00EA6A09" w:rsidRDefault="004F7E7A" w:rsidP="00B030F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023 (1.020, 1.027) </w:t>
            </w:r>
          </w:p>
        </w:tc>
        <w:tc>
          <w:tcPr>
            <w:tcW w:w="709" w:type="dxa"/>
          </w:tcPr>
          <w:p w14:paraId="18AA86F3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6107C562" w14:textId="530C7032" w:rsidR="00EA6A09" w:rsidRPr="00EA6A09" w:rsidRDefault="004F7E7A" w:rsidP="00B030F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025 (1.021, 1.029)</w:t>
            </w:r>
          </w:p>
        </w:tc>
        <w:tc>
          <w:tcPr>
            <w:tcW w:w="651" w:type="dxa"/>
          </w:tcPr>
          <w:p w14:paraId="022C27C8" w14:textId="77777777" w:rsidR="00EA6A09" w:rsidRPr="00EA6A09" w:rsidRDefault="00EA6A09" w:rsidP="00B030F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C12B12" w:rsidRPr="00EA6A09" w14:paraId="3816088D" w14:textId="77777777" w:rsidTr="00A50F2C">
        <w:tc>
          <w:tcPr>
            <w:tcW w:w="1134" w:type="dxa"/>
          </w:tcPr>
          <w:p w14:paraId="363F5D23" w14:textId="77777777" w:rsidR="00C12B12" w:rsidRPr="000852C9" w:rsidRDefault="00C12B12" w:rsidP="00C12B1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276" w:type="dxa"/>
          </w:tcPr>
          <w:p w14:paraId="37E4E2E7" w14:textId="51CEEA40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562" w:type="dxa"/>
          </w:tcPr>
          <w:p w14:paraId="62E193EE" w14:textId="09FD8693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02F4ED67" w14:textId="5E206967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09443707" w14:textId="1C787082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5" w:type="dxa"/>
          </w:tcPr>
          <w:p w14:paraId="18FFBA46" w14:textId="5380E7C5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2599D8C7" w14:textId="1348416B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418" w:type="dxa"/>
          </w:tcPr>
          <w:p w14:paraId="1A1E0E38" w14:textId="560258F9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0E1433DB" w14:textId="331C1DA7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C12B12" w:rsidRPr="00EA6A09" w14:paraId="3470A7D8" w14:textId="77777777" w:rsidTr="00A50F2C">
        <w:tc>
          <w:tcPr>
            <w:tcW w:w="1134" w:type="dxa"/>
          </w:tcPr>
          <w:p w14:paraId="4052DCF5" w14:textId="77777777" w:rsidR="00C12B12" w:rsidRPr="000852C9" w:rsidRDefault="00C12B12" w:rsidP="00C12B1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276" w:type="dxa"/>
          </w:tcPr>
          <w:p w14:paraId="45F368FD" w14:textId="28BC808E" w:rsidR="00C12B12" w:rsidRPr="00EA6A09" w:rsidRDefault="00514C0F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064 (0.977, 1.160)</w:t>
            </w:r>
          </w:p>
        </w:tc>
        <w:tc>
          <w:tcPr>
            <w:tcW w:w="562" w:type="dxa"/>
          </w:tcPr>
          <w:p w14:paraId="260F7E6A" w14:textId="0CC8BECF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514C0F">
              <w:rPr>
                <w:rFonts w:ascii="Arial" w:hAnsi="Arial" w:cs="Arial"/>
                <w:sz w:val="11"/>
                <w:szCs w:val="11"/>
              </w:rPr>
              <w:t>154</w:t>
            </w:r>
          </w:p>
        </w:tc>
        <w:tc>
          <w:tcPr>
            <w:tcW w:w="1276" w:type="dxa"/>
          </w:tcPr>
          <w:p w14:paraId="3B716D71" w14:textId="370D4822" w:rsidR="00C12B12" w:rsidRPr="00EA6A09" w:rsidRDefault="00514C0F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0.990 (0.908, 1.079)</w:t>
            </w:r>
          </w:p>
        </w:tc>
        <w:tc>
          <w:tcPr>
            <w:tcW w:w="709" w:type="dxa"/>
          </w:tcPr>
          <w:p w14:paraId="09806617" w14:textId="2BB4A3D2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514C0F">
              <w:rPr>
                <w:rFonts w:ascii="Arial" w:hAnsi="Arial" w:cs="Arial"/>
                <w:sz w:val="11"/>
                <w:szCs w:val="11"/>
              </w:rPr>
              <w:t>818</w:t>
            </w:r>
          </w:p>
        </w:tc>
        <w:tc>
          <w:tcPr>
            <w:tcW w:w="1275" w:type="dxa"/>
          </w:tcPr>
          <w:p w14:paraId="1DD93243" w14:textId="1037B461" w:rsidR="00C12B12" w:rsidRPr="00EA6A09" w:rsidRDefault="004F7E7A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0.983 (0.902, 1.072)</w:t>
            </w:r>
          </w:p>
        </w:tc>
        <w:tc>
          <w:tcPr>
            <w:tcW w:w="709" w:type="dxa"/>
          </w:tcPr>
          <w:p w14:paraId="3069E6C5" w14:textId="67876C24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705</w:t>
            </w:r>
          </w:p>
        </w:tc>
        <w:tc>
          <w:tcPr>
            <w:tcW w:w="1418" w:type="dxa"/>
          </w:tcPr>
          <w:p w14:paraId="69C6D068" w14:textId="340F59B4" w:rsidR="00C12B12" w:rsidRPr="00EA6A09" w:rsidRDefault="003F6744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0.991 (0.908, 1.081)</w:t>
            </w:r>
          </w:p>
        </w:tc>
        <w:tc>
          <w:tcPr>
            <w:tcW w:w="651" w:type="dxa"/>
          </w:tcPr>
          <w:p w14:paraId="0B361281" w14:textId="3CBB23B4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3F6744">
              <w:rPr>
                <w:rFonts w:ascii="Arial" w:hAnsi="Arial" w:cs="Arial"/>
                <w:sz w:val="11"/>
                <w:szCs w:val="11"/>
              </w:rPr>
              <w:t>835</w:t>
            </w:r>
          </w:p>
        </w:tc>
      </w:tr>
      <w:tr w:rsidR="00C12B12" w:rsidRPr="00EA6A09" w14:paraId="40F0AE48" w14:textId="77777777" w:rsidTr="00A50F2C">
        <w:tc>
          <w:tcPr>
            <w:tcW w:w="1134" w:type="dxa"/>
          </w:tcPr>
          <w:p w14:paraId="60E3E029" w14:textId="77777777" w:rsidR="00C12B12" w:rsidRPr="000852C9" w:rsidRDefault="00C12B12" w:rsidP="00C12B1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276" w:type="dxa"/>
          </w:tcPr>
          <w:p w14:paraId="211B64CE" w14:textId="01BDA647" w:rsidR="00C12B12" w:rsidRPr="00EA6A09" w:rsidRDefault="00514C0F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207 (1.111, 1.311)</w:t>
            </w:r>
          </w:p>
        </w:tc>
        <w:tc>
          <w:tcPr>
            <w:tcW w:w="562" w:type="dxa"/>
          </w:tcPr>
          <w:p w14:paraId="32F6F97F" w14:textId="77777777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47CE3BA0" w14:textId="040DAC8E" w:rsidR="00C12B12" w:rsidRPr="00EA6A09" w:rsidRDefault="00514C0F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106 (1.016, 1.204)</w:t>
            </w:r>
          </w:p>
        </w:tc>
        <w:tc>
          <w:tcPr>
            <w:tcW w:w="709" w:type="dxa"/>
          </w:tcPr>
          <w:p w14:paraId="4DD255B2" w14:textId="4FBCFC86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514C0F">
              <w:rPr>
                <w:rFonts w:ascii="Arial" w:hAnsi="Arial" w:cs="Arial"/>
                <w:sz w:val="11"/>
                <w:szCs w:val="11"/>
              </w:rPr>
              <w:t>020</w:t>
            </w:r>
          </w:p>
        </w:tc>
        <w:tc>
          <w:tcPr>
            <w:tcW w:w="1275" w:type="dxa"/>
          </w:tcPr>
          <w:p w14:paraId="192E6F13" w14:textId="2C316964" w:rsidR="00C12B12" w:rsidRPr="00EA6A09" w:rsidRDefault="004F7E7A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074 (0.986, 1.169)</w:t>
            </w:r>
          </w:p>
        </w:tc>
        <w:tc>
          <w:tcPr>
            <w:tcW w:w="709" w:type="dxa"/>
          </w:tcPr>
          <w:p w14:paraId="2567E47A" w14:textId="2577484B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102</w:t>
            </w:r>
          </w:p>
        </w:tc>
        <w:tc>
          <w:tcPr>
            <w:tcW w:w="1418" w:type="dxa"/>
          </w:tcPr>
          <w:p w14:paraId="1DB4D51E" w14:textId="54BD8629" w:rsidR="00C12B12" w:rsidRPr="00EA6A09" w:rsidRDefault="003F6744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1.055 (0.969, 1.148)</w:t>
            </w:r>
          </w:p>
        </w:tc>
        <w:tc>
          <w:tcPr>
            <w:tcW w:w="651" w:type="dxa"/>
          </w:tcPr>
          <w:p w14:paraId="3D60AD99" w14:textId="099AEA8E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3F6744">
              <w:rPr>
                <w:rFonts w:ascii="Arial" w:hAnsi="Arial" w:cs="Arial"/>
                <w:sz w:val="11"/>
                <w:szCs w:val="11"/>
              </w:rPr>
              <w:t>219</w:t>
            </w:r>
          </w:p>
        </w:tc>
      </w:tr>
      <w:tr w:rsidR="00C12B12" w:rsidRPr="00EA6A09" w14:paraId="410B0745" w14:textId="77777777" w:rsidTr="00A50F2C">
        <w:tc>
          <w:tcPr>
            <w:tcW w:w="1134" w:type="dxa"/>
          </w:tcPr>
          <w:p w14:paraId="6C5AE8FB" w14:textId="77777777" w:rsidR="00C12B12" w:rsidRPr="000852C9" w:rsidRDefault="00C12B12" w:rsidP="00C12B12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276" w:type="dxa"/>
          </w:tcPr>
          <w:p w14:paraId="76A8C371" w14:textId="4F13F80F" w:rsidR="00C12B12" w:rsidRPr="00EA6A09" w:rsidRDefault="00514C0F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678 (1.552, 1.814)</w:t>
            </w:r>
          </w:p>
        </w:tc>
        <w:tc>
          <w:tcPr>
            <w:tcW w:w="562" w:type="dxa"/>
          </w:tcPr>
          <w:p w14:paraId="435EB35F" w14:textId="77777777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23141DF4" w14:textId="33D03B64" w:rsidR="00C12B12" w:rsidRPr="00EA6A09" w:rsidRDefault="00514C0F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444 (1.332, 1.566)</w:t>
            </w:r>
          </w:p>
        </w:tc>
        <w:tc>
          <w:tcPr>
            <w:tcW w:w="709" w:type="dxa"/>
          </w:tcPr>
          <w:p w14:paraId="55CDD655" w14:textId="77777777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5" w:type="dxa"/>
          </w:tcPr>
          <w:p w14:paraId="54A459AA" w14:textId="67F30DB9" w:rsidR="00C12B12" w:rsidRPr="00EA6A09" w:rsidRDefault="004F7E7A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342 (1.236, 1.456)</w:t>
            </w:r>
          </w:p>
        </w:tc>
        <w:tc>
          <w:tcPr>
            <w:tcW w:w="709" w:type="dxa"/>
          </w:tcPr>
          <w:p w14:paraId="40109FFB" w14:textId="77777777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58D63620" w14:textId="7FF5C862" w:rsidR="00C12B12" w:rsidRPr="00EA6A09" w:rsidRDefault="003F6744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1.297 (1.195, 1.408)</w:t>
            </w:r>
          </w:p>
        </w:tc>
        <w:tc>
          <w:tcPr>
            <w:tcW w:w="651" w:type="dxa"/>
          </w:tcPr>
          <w:p w14:paraId="2CE75094" w14:textId="77777777" w:rsidR="00C12B12" w:rsidRPr="00EA6A09" w:rsidRDefault="00C12B12" w:rsidP="00C12B12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A75E1F" w:rsidRPr="00EA6A09" w14:paraId="05EA6BA4" w14:textId="77777777" w:rsidTr="00A50F2C">
        <w:tc>
          <w:tcPr>
            <w:tcW w:w="1134" w:type="dxa"/>
          </w:tcPr>
          <w:p w14:paraId="5F22C32C" w14:textId="77777777" w:rsidR="00A75E1F" w:rsidRPr="000852C9" w:rsidRDefault="00A75E1F" w:rsidP="00A75E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276" w:type="dxa"/>
          </w:tcPr>
          <w:p w14:paraId="53A65868" w14:textId="52056FE8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562" w:type="dxa"/>
          </w:tcPr>
          <w:p w14:paraId="2F9A7D6D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54CA8ACC" w14:textId="7D5469BE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793BA9E5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5" w:type="dxa"/>
          </w:tcPr>
          <w:p w14:paraId="00F1A4B7" w14:textId="59203FB3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5148B0F5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18" w:type="dxa"/>
          </w:tcPr>
          <w:p w14:paraId="6CB994D9" w14:textId="2B210E7E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1" w:type="dxa"/>
          </w:tcPr>
          <w:p w14:paraId="26903914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75E1F" w:rsidRPr="00EA6A09" w14:paraId="07C1D611" w14:textId="77777777" w:rsidTr="00A50F2C">
        <w:tc>
          <w:tcPr>
            <w:tcW w:w="2410" w:type="dxa"/>
            <w:gridSpan w:val="2"/>
          </w:tcPr>
          <w:p w14:paraId="0D302EF9" w14:textId="77777777" w:rsidR="00A75E1F" w:rsidRPr="000852C9" w:rsidRDefault="00A75E1F" w:rsidP="00A75E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Cardiovascular mortality</w:t>
            </w:r>
          </w:p>
        </w:tc>
        <w:tc>
          <w:tcPr>
            <w:tcW w:w="562" w:type="dxa"/>
          </w:tcPr>
          <w:p w14:paraId="0C86C95F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29E7FCDB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43DC3201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5" w:type="dxa"/>
          </w:tcPr>
          <w:p w14:paraId="71771F09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01EE91D6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18" w:type="dxa"/>
          </w:tcPr>
          <w:p w14:paraId="385D7212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73EDE046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75E1F" w:rsidRPr="00EA6A09" w14:paraId="472D739D" w14:textId="77777777" w:rsidTr="00A50F2C">
        <w:tc>
          <w:tcPr>
            <w:tcW w:w="1134" w:type="dxa"/>
          </w:tcPr>
          <w:p w14:paraId="323E0EBD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276" w:type="dxa"/>
          </w:tcPr>
          <w:p w14:paraId="11C823DB" w14:textId="494E1B0B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031 (1.026, 1.035)</w:t>
            </w:r>
          </w:p>
        </w:tc>
        <w:tc>
          <w:tcPr>
            <w:tcW w:w="562" w:type="dxa"/>
          </w:tcPr>
          <w:p w14:paraId="46144F11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142A1618" w14:textId="39D87B99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030 (1.024, 1.036)</w:t>
            </w:r>
          </w:p>
        </w:tc>
        <w:tc>
          <w:tcPr>
            <w:tcW w:w="709" w:type="dxa"/>
          </w:tcPr>
          <w:p w14:paraId="2D9E652C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5" w:type="dxa"/>
          </w:tcPr>
          <w:p w14:paraId="309C0348" w14:textId="4F3D207D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024 (1.017, 1.031)</w:t>
            </w:r>
          </w:p>
        </w:tc>
        <w:tc>
          <w:tcPr>
            <w:tcW w:w="709" w:type="dxa"/>
          </w:tcPr>
          <w:p w14:paraId="6C36A0C5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06C28794" w14:textId="2533A7ED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025 (1.018, 1.032)</w:t>
            </w:r>
          </w:p>
        </w:tc>
        <w:tc>
          <w:tcPr>
            <w:tcW w:w="651" w:type="dxa"/>
          </w:tcPr>
          <w:p w14:paraId="6FD7DC5B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A75E1F" w:rsidRPr="00EA6A09" w14:paraId="08CBF401" w14:textId="77777777" w:rsidTr="00A50F2C">
        <w:tc>
          <w:tcPr>
            <w:tcW w:w="1134" w:type="dxa"/>
          </w:tcPr>
          <w:p w14:paraId="35B91EE2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276" w:type="dxa"/>
          </w:tcPr>
          <w:p w14:paraId="19E29D92" w14:textId="17E59818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562" w:type="dxa"/>
          </w:tcPr>
          <w:p w14:paraId="25C398DF" w14:textId="5E089068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5BCC6AA4" w14:textId="0998CEC2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4C24084B" w14:textId="4640AE4F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5" w:type="dxa"/>
          </w:tcPr>
          <w:p w14:paraId="1D5F029C" w14:textId="3A6BF1A1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60F3DA96" w14:textId="5A217AAA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418" w:type="dxa"/>
          </w:tcPr>
          <w:p w14:paraId="06158403" w14:textId="516BA90B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02762090" w14:textId="2A40EA4E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A75E1F" w:rsidRPr="00EA6A09" w14:paraId="4C341397" w14:textId="77777777" w:rsidTr="00A50F2C">
        <w:tc>
          <w:tcPr>
            <w:tcW w:w="1134" w:type="dxa"/>
          </w:tcPr>
          <w:p w14:paraId="135C8CFB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276" w:type="dxa"/>
          </w:tcPr>
          <w:p w14:paraId="60992FA5" w14:textId="44A728E1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206 (1.030, 1.413)</w:t>
            </w:r>
          </w:p>
        </w:tc>
        <w:tc>
          <w:tcPr>
            <w:tcW w:w="562" w:type="dxa"/>
          </w:tcPr>
          <w:p w14:paraId="6FC5BFEB" w14:textId="56CB3C29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514C0F">
              <w:rPr>
                <w:rFonts w:ascii="Arial" w:hAnsi="Arial" w:cs="Arial"/>
                <w:sz w:val="11"/>
                <w:szCs w:val="11"/>
              </w:rPr>
              <w:t>0200</w:t>
            </w:r>
          </w:p>
        </w:tc>
        <w:tc>
          <w:tcPr>
            <w:tcW w:w="1276" w:type="dxa"/>
          </w:tcPr>
          <w:p w14:paraId="10607CFB" w14:textId="4B4E71A9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1</w:t>
            </w:r>
            <w:r w:rsidR="00514C0F" w:rsidRPr="00514C0F">
              <w:rPr>
                <w:rFonts w:ascii="Arial" w:hAnsi="Arial" w:cs="Arial" w:hint="eastAsia"/>
                <w:sz w:val="11"/>
                <w:szCs w:val="11"/>
              </w:rPr>
              <w:t>1.113 (0.949, 1.305)</w:t>
            </w:r>
          </w:p>
        </w:tc>
        <w:tc>
          <w:tcPr>
            <w:tcW w:w="709" w:type="dxa"/>
          </w:tcPr>
          <w:p w14:paraId="60A75E28" w14:textId="60764765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514C0F">
              <w:rPr>
                <w:rFonts w:ascii="Arial" w:hAnsi="Arial" w:cs="Arial"/>
                <w:sz w:val="11"/>
                <w:szCs w:val="11"/>
              </w:rPr>
              <w:t>190</w:t>
            </w:r>
          </w:p>
        </w:tc>
        <w:tc>
          <w:tcPr>
            <w:tcW w:w="1275" w:type="dxa"/>
          </w:tcPr>
          <w:p w14:paraId="0FD40E7C" w14:textId="140567DF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084 (0.924, 1.272)</w:t>
            </w:r>
          </w:p>
        </w:tc>
        <w:tc>
          <w:tcPr>
            <w:tcW w:w="709" w:type="dxa"/>
          </w:tcPr>
          <w:p w14:paraId="553C5861" w14:textId="76BF4A2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324</w:t>
            </w:r>
          </w:p>
        </w:tc>
        <w:tc>
          <w:tcPr>
            <w:tcW w:w="1418" w:type="dxa"/>
          </w:tcPr>
          <w:p w14:paraId="071756F6" w14:textId="5DC40568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1.085 (0.924, 1.273)</w:t>
            </w:r>
          </w:p>
        </w:tc>
        <w:tc>
          <w:tcPr>
            <w:tcW w:w="651" w:type="dxa"/>
          </w:tcPr>
          <w:p w14:paraId="256FC70D" w14:textId="2165BFF8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3F6744">
              <w:rPr>
                <w:rFonts w:ascii="Arial" w:hAnsi="Arial" w:cs="Arial"/>
                <w:sz w:val="11"/>
                <w:szCs w:val="11"/>
              </w:rPr>
              <w:t>319</w:t>
            </w:r>
          </w:p>
        </w:tc>
      </w:tr>
      <w:tr w:rsidR="00A75E1F" w:rsidRPr="00EA6A09" w14:paraId="2FAF3182" w14:textId="77777777" w:rsidTr="00A50F2C">
        <w:tc>
          <w:tcPr>
            <w:tcW w:w="1134" w:type="dxa"/>
          </w:tcPr>
          <w:p w14:paraId="04E067D8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276" w:type="dxa"/>
          </w:tcPr>
          <w:p w14:paraId="2FFC70BC" w14:textId="1C791761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454 (1.250, 1.692)</w:t>
            </w:r>
          </w:p>
        </w:tc>
        <w:tc>
          <w:tcPr>
            <w:tcW w:w="562" w:type="dxa"/>
          </w:tcPr>
          <w:p w14:paraId="027D96AC" w14:textId="100DE8C2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2709E4B5" w14:textId="0471C60C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323 (1.133, 1.545)</w:t>
            </w:r>
          </w:p>
        </w:tc>
        <w:tc>
          <w:tcPr>
            <w:tcW w:w="709" w:type="dxa"/>
          </w:tcPr>
          <w:p w14:paraId="4197AB47" w14:textId="45338707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5" w:type="dxa"/>
          </w:tcPr>
          <w:p w14:paraId="7292A41F" w14:textId="3260AB6F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1</w:t>
            </w:r>
            <w:r w:rsidR="004F7E7A" w:rsidRPr="004F7E7A">
              <w:rPr>
                <w:rFonts w:ascii="Arial" w:hAnsi="Arial" w:cs="Arial" w:hint="eastAsia"/>
                <w:sz w:val="11"/>
                <w:szCs w:val="11"/>
              </w:rPr>
              <w:t>.247 (1.068, 1.457)</w:t>
            </w:r>
          </w:p>
        </w:tc>
        <w:tc>
          <w:tcPr>
            <w:tcW w:w="709" w:type="dxa"/>
          </w:tcPr>
          <w:p w14:paraId="7EAF3796" w14:textId="50538618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005</w:t>
            </w:r>
          </w:p>
        </w:tc>
        <w:tc>
          <w:tcPr>
            <w:tcW w:w="1418" w:type="dxa"/>
          </w:tcPr>
          <w:p w14:paraId="22F47F4A" w14:textId="145FDDA8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1.223 (1.046, 1.428)</w:t>
            </w:r>
          </w:p>
        </w:tc>
        <w:tc>
          <w:tcPr>
            <w:tcW w:w="651" w:type="dxa"/>
          </w:tcPr>
          <w:p w14:paraId="18C3EEDC" w14:textId="0E2BF5ED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3F6744">
              <w:rPr>
                <w:rFonts w:ascii="Arial" w:hAnsi="Arial" w:cs="Arial"/>
                <w:sz w:val="11"/>
                <w:szCs w:val="11"/>
              </w:rPr>
              <w:t>011</w:t>
            </w:r>
          </w:p>
        </w:tc>
      </w:tr>
      <w:tr w:rsidR="00A75E1F" w:rsidRPr="00EA6A09" w14:paraId="52DB8FFE" w14:textId="77777777" w:rsidTr="00A50F2C">
        <w:tc>
          <w:tcPr>
            <w:tcW w:w="1134" w:type="dxa"/>
          </w:tcPr>
          <w:p w14:paraId="6F0B1BEB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276" w:type="dxa"/>
          </w:tcPr>
          <w:p w14:paraId="183B0275" w14:textId="40A3FBC1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930 (1.670, 2.230)</w:t>
            </w:r>
          </w:p>
        </w:tc>
        <w:tc>
          <w:tcPr>
            <w:tcW w:w="562" w:type="dxa"/>
          </w:tcPr>
          <w:p w14:paraId="2AD9EE30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05937D4F" w14:textId="1C7CF8F8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614 (1.389, 1.875)</w:t>
            </w:r>
          </w:p>
        </w:tc>
        <w:tc>
          <w:tcPr>
            <w:tcW w:w="709" w:type="dxa"/>
          </w:tcPr>
          <w:p w14:paraId="063AF953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5" w:type="dxa"/>
          </w:tcPr>
          <w:p w14:paraId="1F7B8C6B" w14:textId="4DDD8008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458 (1.253, 1.697)</w:t>
            </w:r>
          </w:p>
        </w:tc>
        <w:tc>
          <w:tcPr>
            <w:tcW w:w="709" w:type="dxa"/>
          </w:tcPr>
          <w:p w14:paraId="61C69F3D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003</w:t>
            </w:r>
          </w:p>
        </w:tc>
        <w:tc>
          <w:tcPr>
            <w:tcW w:w="1418" w:type="dxa"/>
          </w:tcPr>
          <w:p w14:paraId="1BD7D41C" w14:textId="4E7E17CF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1.416 (1.216, 1.648)</w:t>
            </w:r>
          </w:p>
        </w:tc>
        <w:tc>
          <w:tcPr>
            <w:tcW w:w="651" w:type="dxa"/>
          </w:tcPr>
          <w:p w14:paraId="41F0EDB2" w14:textId="08109BAF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A75E1F" w:rsidRPr="00EA6A09" w14:paraId="10CAD1E2" w14:textId="77777777" w:rsidTr="00A50F2C">
        <w:tc>
          <w:tcPr>
            <w:tcW w:w="1134" w:type="dxa"/>
          </w:tcPr>
          <w:p w14:paraId="4C2FE44E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276" w:type="dxa"/>
          </w:tcPr>
          <w:p w14:paraId="645666CA" w14:textId="439CB8CC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562" w:type="dxa"/>
          </w:tcPr>
          <w:p w14:paraId="61B24725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0F6048A3" w14:textId="30B0B209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7BCF41CB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5" w:type="dxa"/>
          </w:tcPr>
          <w:p w14:paraId="591C0BDF" w14:textId="0B4109C3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24003F0F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18" w:type="dxa"/>
          </w:tcPr>
          <w:p w14:paraId="387FDC25" w14:textId="2E35C061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651" w:type="dxa"/>
          </w:tcPr>
          <w:p w14:paraId="1C2D4C0A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75E1F" w:rsidRPr="00EA6A09" w14:paraId="7562F323" w14:textId="77777777" w:rsidTr="00A50F2C">
        <w:tc>
          <w:tcPr>
            <w:tcW w:w="2410" w:type="dxa"/>
            <w:gridSpan w:val="2"/>
          </w:tcPr>
          <w:p w14:paraId="4FE2920F" w14:textId="77777777" w:rsidR="00A75E1F" w:rsidRPr="000852C9" w:rsidRDefault="00A75E1F" w:rsidP="00A75E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Cancer mortality</w:t>
            </w:r>
          </w:p>
        </w:tc>
        <w:tc>
          <w:tcPr>
            <w:tcW w:w="562" w:type="dxa"/>
          </w:tcPr>
          <w:p w14:paraId="420A23D0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1A0CBEA7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75FAC935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5" w:type="dxa"/>
          </w:tcPr>
          <w:p w14:paraId="3105ED77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4B73C7C5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18" w:type="dxa"/>
          </w:tcPr>
          <w:p w14:paraId="33C3ACBB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74C64571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75E1F" w:rsidRPr="00EA6A09" w14:paraId="47D71032" w14:textId="77777777" w:rsidTr="00A50F2C">
        <w:tc>
          <w:tcPr>
            <w:tcW w:w="1134" w:type="dxa"/>
          </w:tcPr>
          <w:p w14:paraId="701685EA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276" w:type="dxa"/>
          </w:tcPr>
          <w:p w14:paraId="2B1C5A1F" w14:textId="496DCB7C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029 (1.023, 1.035)</w:t>
            </w:r>
          </w:p>
        </w:tc>
        <w:tc>
          <w:tcPr>
            <w:tcW w:w="562" w:type="dxa"/>
          </w:tcPr>
          <w:p w14:paraId="79BA1154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7237BAF3" w14:textId="1F4601DF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028 (1.021, 1.035)</w:t>
            </w:r>
          </w:p>
        </w:tc>
        <w:tc>
          <w:tcPr>
            <w:tcW w:w="709" w:type="dxa"/>
          </w:tcPr>
          <w:p w14:paraId="5F0BEACC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5" w:type="dxa"/>
          </w:tcPr>
          <w:p w14:paraId="673B6AF3" w14:textId="462D8A22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023 (1.016, 1.031) </w:t>
            </w:r>
          </w:p>
        </w:tc>
        <w:tc>
          <w:tcPr>
            <w:tcW w:w="709" w:type="dxa"/>
          </w:tcPr>
          <w:p w14:paraId="6D82DA1F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418" w:type="dxa"/>
          </w:tcPr>
          <w:p w14:paraId="4FF6BC0A" w14:textId="58D61D30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025 (1.017, 1.033)</w:t>
            </w:r>
          </w:p>
        </w:tc>
        <w:tc>
          <w:tcPr>
            <w:tcW w:w="651" w:type="dxa"/>
          </w:tcPr>
          <w:p w14:paraId="4798B14F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A75E1F" w:rsidRPr="00EA6A09" w14:paraId="375CD8F8" w14:textId="77777777" w:rsidTr="00A50F2C">
        <w:tc>
          <w:tcPr>
            <w:tcW w:w="1134" w:type="dxa"/>
          </w:tcPr>
          <w:p w14:paraId="2095289B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276" w:type="dxa"/>
          </w:tcPr>
          <w:p w14:paraId="15437F01" w14:textId="0A300C6C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562" w:type="dxa"/>
          </w:tcPr>
          <w:p w14:paraId="596C01C8" w14:textId="70594C58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1F8D4D3E" w14:textId="2CD2C641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0AD91978" w14:textId="2D0C6FE0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5" w:type="dxa"/>
          </w:tcPr>
          <w:p w14:paraId="45B2D12F" w14:textId="512CAA0F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780FC193" w14:textId="3984D871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418" w:type="dxa"/>
          </w:tcPr>
          <w:p w14:paraId="0F822BE0" w14:textId="38703C78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0FD9F370" w14:textId="44CCA421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A75E1F" w:rsidRPr="00EA6A09" w14:paraId="260AFEAB" w14:textId="77777777" w:rsidTr="00A50F2C">
        <w:tc>
          <w:tcPr>
            <w:tcW w:w="1134" w:type="dxa"/>
          </w:tcPr>
          <w:p w14:paraId="7FFC6E4B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276" w:type="dxa"/>
          </w:tcPr>
          <w:p w14:paraId="12202909" w14:textId="7FB02432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0.914 (0.771, 1.084)</w:t>
            </w:r>
          </w:p>
        </w:tc>
        <w:tc>
          <w:tcPr>
            <w:tcW w:w="562" w:type="dxa"/>
          </w:tcPr>
          <w:p w14:paraId="76D3066C" w14:textId="10D305E4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514C0F">
              <w:rPr>
                <w:rFonts w:ascii="Arial" w:hAnsi="Arial" w:cs="Arial"/>
                <w:sz w:val="11"/>
                <w:szCs w:val="11"/>
              </w:rPr>
              <w:t>303</w:t>
            </w:r>
          </w:p>
        </w:tc>
        <w:tc>
          <w:tcPr>
            <w:tcW w:w="1276" w:type="dxa"/>
          </w:tcPr>
          <w:p w14:paraId="18AA5A5E" w14:textId="0E3619D7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0.876 (0.737, 1.042)</w:t>
            </w:r>
          </w:p>
        </w:tc>
        <w:tc>
          <w:tcPr>
            <w:tcW w:w="709" w:type="dxa"/>
          </w:tcPr>
          <w:p w14:paraId="5A5988CF" w14:textId="47055435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514C0F">
              <w:rPr>
                <w:rFonts w:ascii="Arial" w:hAnsi="Arial" w:cs="Arial"/>
                <w:sz w:val="11"/>
                <w:szCs w:val="11"/>
              </w:rPr>
              <w:t>134</w:t>
            </w:r>
          </w:p>
        </w:tc>
        <w:tc>
          <w:tcPr>
            <w:tcW w:w="1275" w:type="dxa"/>
          </w:tcPr>
          <w:p w14:paraId="37E26409" w14:textId="754C33A4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0.901 (0.758, 1.071)</w:t>
            </w:r>
          </w:p>
        </w:tc>
        <w:tc>
          <w:tcPr>
            <w:tcW w:w="709" w:type="dxa"/>
          </w:tcPr>
          <w:p w14:paraId="03248A42" w14:textId="4C1A4E10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235</w:t>
            </w:r>
          </w:p>
        </w:tc>
        <w:tc>
          <w:tcPr>
            <w:tcW w:w="1418" w:type="dxa"/>
          </w:tcPr>
          <w:p w14:paraId="2BD8C96A" w14:textId="0EC2039A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0.907 (0.763, 1.078)</w:t>
            </w:r>
          </w:p>
        </w:tc>
        <w:tc>
          <w:tcPr>
            <w:tcW w:w="651" w:type="dxa"/>
          </w:tcPr>
          <w:p w14:paraId="36B3AD45" w14:textId="548FD8DD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3F6744">
              <w:rPr>
                <w:rFonts w:ascii="Arial" w:hAnsi="Arial" w:cs="Arial"/>
                <w:sz w:val="11"/>
                <w:szCs w:val="11"/>
              </w:rPr>
              <w:t>268</w:t>
            </w:r>
          </w:p>
        </w:tc>
      </w:tr>
      <w:tr w:rsidR="00A75E1F" w:rsidRPr="00EA6A09" w14:paraId="333B8327" w14:textId="77777777" w:rsidTr="00A50F2C">
        <w:tc>
          <w:tcPr>
            <w:tcW w:w="1134" w:type="dxa"/>
          </w:tcPr>
          <w:p w14:paraId="0ED8AE5B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276" w:type="dxa"/>
          </w:tcPr>
          <w:p w14:paraId="29A5906F" w14:textId="04F77612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0.955 (0.807, 1.129)</w:t>
            </w:r>
          </w:p>
        </w:tc>
        <w:tc>
          <w:tcPr>
            <w:tcW w:w="562" w:type="dxa"/>
          </w:tcPr>
          <w:p w14:paraId="4FA2AEB7" w14:textId="224ADDD5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514C0F">
              <w:rPr>
                <w:rFonts w:ascii="Arial" w:hAnsi="Arial" w:cs="Arial"/>
                <w:sz w:val="11"/>
                <w:szCs w:val="11"/>
              </w:rPr>
              <w:t>589</w:t>
            </w:r>
          </w:p>
        </w:tc>
        <w:tc>
          <w:tcPr>
            <w:tcW w:w="1276" w:type="dxa"/>
          </w:tcPr>
          <w:p w14:paraId="2F158BC2" w14:textId="2A92A204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0.912 (0.768, 1.083)</w:t>
            </w:r>
          </w:p>
        </w:tc>
        <w:tc>
          <w:tcPr>
            <w:tcW w:w="709" w:type="dxa"/>
          </w:tcPr>
          <w:p w14:paraId="689F4CD1" w14:textId="690C2EA2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2</w:t>
            </w:r>
            <w:r w:rsidR="004F7E7A">
              <w:rPr>
                <w:rFonts w:ascii="Arial" w:hAnsi="Arial" w:cs="Arial"/>
                <w:sz w:val="11"/>
                <w:szCs w:val="11"/>
              </w:rPr>
              <w:t>93</w:t>
            </w:r>
          </w:p>
        </w:tc>
        <w:tc>
          <w:tcPr>
            <w:tcW w:w="1275" w:type="dxa"/>
          </w:tcPr>
          <w:p w14:paraId="4252E8BC" w14:textId="13231457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0.926 (0.779, 1.100)</w:t>
            </w:r>
          </w:p>
        </w:tc>
        <w:tc>
          <w:tcPr>
            <w:tcW w:w="709" w:type="dxa"/>
          </w:tcPr>
          <w:p w14:paraId="01B742FA" w14:textId="4BC418E1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381</w:t>
            </w:r>
          </w:p>
        </w:tc>
        <w:tc>
          <w:tcPr>
            <w:tcW w:w="1418" w:type="dxa"/>
          </w:tcPr>
          <w:p w14:paraId="6E9119A7" w14:textId="6F5FAAA0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0.909 (0.765, 1.080)</w:t>
            </w:r>
          </w:p>
        </w:tc>
        <w:tc>
          <w:tcPr>
            <w:tcW w:w="651" w:type="dxa"/>
          </w:tcPr>
          <w:p w14:paraId="4F921BA6" w14:textId="57BE1762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2</w:t>
            </w:r>
            <w:r w:rsidR="003F6744">
              <w:rPr>
                <w:rFonts w:ascii="Arial" w:hAnsi="Arial" w:cs="Arial"/>
                <w:sz w:val="11"/>
                <w:szCs w:val="11"/>
              </w:rPr>
              <w:t>80</w:t>
            </w:r>
          </w:p>
        </w:tc>
      </w:tr>
      <w:tr w:rsidR="00A75E1F" w:rsidRPr="00EA6A09" w14:paraId="38FB247A" w14:textId="77777777" w:rsidTr="00A50F2C">
        <w:tc>
          <w:tcPr>
            <w:tcW w:w="1134" w:type="dxa"/>
          </w:tcPr>
          <w:p w14:paraId="0D232C76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276" w:type="dxa"/>
          </w:tcPr>
          <w:p w14:paraId="196D74AD" w14:textId="05D36958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373 (1.175, 1.605)</w:t>
            </w:r>
          </w:p>
        </w:tc>
        <w:tc>
          <w:tcPr>
            <w:tcW w:w="562" w:type="dxa"/>
          </w:tcPr>
          <w:p w14:paraId="1721C11B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04F9DB64" w14:textId="5D711A4F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251 (1.063, 1.471)</w:t>
            </w:r>
          </w:p>
        </w:tc>
        <w:tc>
          <w:tcPr>
            <w:tcW w:w="709" w:type="dxa"/>
          </w:tcPr>
          <w:p w14:paraId="00622FBF" w14:textId="4A5209B6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007</w:t>
            </w:r>
          </w:p>
        </w:tc>
        <w:tc>
          <w:tcPr>
            <w:tcW w:w="1275" w:type="dxa"/>
          </w:tcPr>
          <w:p w14:paraId="51CE7080" w14:textId="740E18C7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234 (1.048, 1.453)</w:t>
            </w:r>
          </w:p>
        </w:tc>
        <w:tc>
          <w:tcPr>
            <w:tcW w:w="709" w:type="dxa"/>
          </w:tcPr>
          <w:p w14:paraId="77BECE97" w14:textId="7FA5324D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012</w:t>
            </w:r>
          </w:p>
        </w:tc>
        <w:tc>
          <w:tcPr>
            <w:tcW w:w="1418" w:type="dxa"/>
          </w:tcPr>
          <w:p w14:paraId="6E087B40" w14:textId="4450B785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1.181 (1.002, 1.391)</w:t>
            </w:r>
          </w:p>
        </w:tc>
        <w:tc>
          <w:tcPr>
            <w:tcW w:w="651" w:type="dxa"/>
          </w:tcPr>
          <w:p w14:paraId="566D44F4" w14:textId="5373EF24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3F6744">
              <w:rPr>
                <w:rFonts w:ascii="Arial" w:hAnsi="Arial" w:cs="Arial"/>
                <w:sz w:val="11"/>
                <w:szCs w:val="11"/>
              </w:rPr>
              <w:t>047</w:t>
            </w:r>
          </w:p>
        </w:tc>
      </w:tr>
      <w:tr w:rsidR="00A75E1F" w:rsidRPr="00EA6A09" w14:paraId="5FA55CC7" w14:textId="77777777" w:rsidTr="00A50F2C">
        <w:tc>
          <w:tcPr>
            <w:tcW w:w="1134" w:type="dxa"/>
          </w:tcPr>
          <w:p w14:paraId="15B31C03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276" w:type="dxa"/>
          </w:tcPr>
          <w:p w14:paraId="134661B4" w14:textId="56B55FE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562" w:type="dxa"/>
          </w:tcPr>
          <w:p w14:paraId="0E1EFC3A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55BEFBA2" w14:textId="72C7E6C2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1AC86965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5" w:type="dxa"/>
          </w:tcPr>
          <w:p w14:paraId="157FFE9E" w14:textId="3D3D77C0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709" w:type="dxa"/>
          </w:tcPr>
          <w:p w14:paraId="6A57AC57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18" w:type="dxa"/>
          </w:tcPr>
          <w:p w14:paraId="407B879B" w14:textId="74F432F1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03</w:t>
            </w:r>
          </w:p>
        </w:tc>
        <w:tc>
          <w:tcPr>
            <w:tcW w:w="651" w:type="dxa"/>
          </w:tcPr>
          <w:p w14:paraId="5E0E24C4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75E1F" w:rsidRPr="00EA6A09" w14:paraId="7C9A36E1" w14:textId="77777777" w:rsidTr="00A50F2C">
        <w:tc>
          <w:tcPr>
            <w:tcW w:w="2410" w:type="dxa"/>
            <w:gridSpan w:val="2"/>
          </w:tcPr>
          <w:p w14:paraId="65E51582" w14:textId="77777777" w:rsidR="00A75E1F" w:rsidRPr="000852C9" w:rsidRDefault="00A75E1F" w:rsidP="00A75E1F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Diabetes mortality</w:t>
            </w:r>
          </w:p>
        </w:tc>
        <w:tc>
          <w:tcPr>
            <w:tcW w:w="562" w:type="dxa"/>
          </w:tcPr>
          <w:p w14:paraId="2077068D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11431F66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57184D2B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5" w:type="dxa"/>
          </w:tcPr>
          <w:p w14:paraId="5A553E8A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</w:tcPr>
          <w:p w14:paraId="134D1EC2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18" w:type="dxa"/>
          </w:tcPr>
          <w:p w14:paraId="10A1BE2A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51" w:type="dxa"/>
          </w:tcPr>
          <w:p w14:paraId="280901E3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A75E1F" w:rsidRPr="00EA6A09" w14:paraId="69545A77" w14:textId="77777777" w:rsidTr="00A50F2C">
        <w:tc>
          <w:tcPr>
            <w:tcW w:w="1134" w:type="dxa"/>
          </w:tcPr>
          <w:p w14:paraId="433858A3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IV (per 100units)</w:t>
            </w:r>
          </w:p>
        </w:tc>
        <w:tc>
          <w:tcPr>
            <w:tcW w:w="1276" w:type="dxa"/>
          </w:tcPr>
          <w:p w14:paraId="63AD4BA4" w14:textId="7ADB0FED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033 (1.021, 1.044)</w:t>
            </w:r>
          </w:p>
        </w:tc>
        <w:tc>
          <w:tcPr>
            <w:tcW w:w="562" w:type="dxa"/>
          </w:tcPr>
          <w:p w14:paraId="0A3BB809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6" w:type="dxa"/>
          </w:tcPr>
          <w:p w14:paraId="300FE280" w14:textId="597847A2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033 (1.021, 1.045)</w:t>
            </w:r>
          </w:p>
        </w:tc>
        <w:tc>
          <w:tcPr>
            <w:tcW w:w="709" w:type="dxa"/>
          </w:tcPr>
          <w:p w14:paraId="6C7108F0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  <w:tc>
          <w:tcPr>
            <w:tcW w:w="1275" w:type="dxa"/>
          </w:tcPr>
          <w:p w14:paraId="4770C11E" w14:textId="163FA009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024 (1.010, 1.039) </w:t>
            </w:r>
          </w:p>
        </w:tc>
        <w:tc>
          <w:tcPr>
            <w:tcW w:w="709" w:type="dxa"/>
          </w:tcPr>
          <w:p w14:paraId="4BAD8552" w14:textId="3FF23181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0</w:t>
            </w:r>
            <w:r w:rsidR="004F7E7A">
              <w:rPr>
                <w:rFonts w:ascii="Arial" w:hAnsi="Arial" w:cs="Arial"/>
                <w:sz w:val="11"/>
                <w:szCs w:val="11"/>
              </w:rPr>
              <w:t>01</w:t>
            </w:r>
          </w:p>
        </w:tc>
        <w:tc>
          <w:tcPr>
            <w:tcW w:w="1418" w:type="dxa"/>
          </w:tcPr>
          <w:p w14:paraId="5AE08A6E" w14:textId="59D56B0D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032 (1.017, 1.047)</w:t>
            </w:r>
          </w:p>
        </w:tc>
        <w:tc>
          <w:tcPr>
            <w:tcW w:w="651" w:type="dxa"/>
          </w:tcPr>
          <w:p w14:paraId="732B9086" w14:textId="3613AD19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&lt;0.001</w:t>
            </w:r>
          </w:p>
        </w:tc>
      </w:tr>
      <w:tr w:rsidR="00A75E1F" w:rsidRPr="00EA6A09" w14:paraId="5DEA7E15" w14:textId="77777777" w:rsidTr="00A50F2C">
        <w:tc>
          <w:tcPr>
            <w:tcW w:w="1134" w:type="dxa"/>
          </w:tcPr>
          <w:p w14:paraId="641F75BF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1</w:t>
            </w:r>
          </w:p>
        </w:tc>
        <w:tc>
          <w:tcPr>
            <w:tcW w:w="1276" w:type="dxa"/>
          </w:tcPr>
          <w:p w14:paraId="25F51D85" w14:textId="4BDB51D9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562" w:type="dxa"/>
          </w:tcPr>
          <w:p w14:paraId="477A37D4" w14:textId="37DFD51D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6" w:type="dxa"/>
          </w:tcPr>
          <w:p w14:paraId="36BCA8EB" w14:textId="20FF86DD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7EA8FE3C" w14:textId="05E59126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275" w:type="dxa"/>
          </w:tcPr>
          <w:p w14:paraId="342E2CD9" w14:textId="52FE0F82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709" w:type="dxa"/>
          </w:tcPr>
          <w:p w14:paraId="6A7B4DC8" w14:textId="77A5CA9C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1418" w:type="dxa"/>
          </w:tcPr>
          <w:p w14:paraId="1763E067" w14:textId="2E5AC174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  <w:tc>
          <w:tcPr>
            <w:tcW w:w="651" w:type="dxa"/>
          </w:tcPr>
          <w:p w14:paraId="6DA494B9" w14:textId="6ABC3F80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721CBB">
              <w:rPr>
                <w:rFonts w:ascii="Arial" w:eastAsia="DengXian" w:hAnsi="Arial" w:cs="Arial"/>
                <w:color w:val="000000"/>
                <w:sz w:val="11"/>
                <w:szCs w:val="11"/>
              </w:rPr>
              <w:t>Ref</w:t>
            </w:r>
          </w:p>
        </w:tc>
      </w:tr>
      <w:tr w:rsidR="00A75E1F" w:rsidRPr="00EA6A09" w14:paraId="639A275D" w14:textId="77777777" w:rsidTr="00A50F2C">
        <w:tc>
          <w:tcPr>
            <w:tcW w:w="1134" w:type="dxa"/>
          </w:tcPr>
          <w:p w14:paraId="07F3D5A8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2</w:t>
            </w:r>
          </w:p>
        </w:tc>
        <w:tc>
          <w:tcPr>
            <w:tcW w:w="1276" w:type="dxa"/>
          </w:tcPr>
          <w:p w14:paraId="30584255" w14:textId="55945CF4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272 (0.801, 2.018)</w:t>
            </w:r>
          </w:p>
        </w:tc>
        <w:tc>
          <w:tcPr>
            <w:tcW w:w="562" w:type="dxa"/>
          </w:tcPr>
          <w:p w14:paraId="44F5887A" w14:textId="359C9C0A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514C0F">
              <w:rPr>
                <w:rFonts w:ascii="Arial" w:hAnsi="Arial" w:cs="Arial"/>
                <w:sz w:val="11"/>
                <w:szCs w:val="11"/>
              </w:rPr>
              <w:t>308</w:t>
            </w:r>
          </w:p>
        </w:tc>
        <w:tc>
          <w:tcPr>
            <w:tcW w:w="1276" w:type="dxa"/>
          </w:tcPr>
          <w:p w14:paraId="1A8182BE" w14:textId="72F26D66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260 (0.791, 2.009)</w:t>
            </w:r>
          </w:p>
        </w:tc>
        <w:tc>
          <w:tcPr>
            <w:tcW w:w="709" w:type="dxa"/>
          </w:tcPr>
          <w:p w14:paraId="7581855E" w14:textId="0D1224DC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3</w:t>
            </w:r>
            <w:r w:rsidR="004F7E7A">
              <w:rPr>
                <w:rFonts w:ascii="Arial" w:hAnsi="Arial" w:cs="Arial"/>
                <w:sz w:val="11"/>
                <w:szCs w:val="11"/>
              </w:rPr>
              <w:t>31</w:t>
            </w:r>
          </w:p>
        </w:tc>
        <w:tc>
          <w:tcPr>
            <w:tcW w:w="1275" w:type="dxa"/>
          </w:tcPr>
          <w:p w14:paraId="04E658E5" w14:textId="0A639FD4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101 (0.689, 1.760)</w:t>
            </w:r>
          </w:p>
        </w:tc>
        <w:tc>
          <w:tcPr>
            <w:tcW w:w="709" w:type="dxa"/>
          </w:tcPr>
          <w:p w14:paraId="13ECF27B" w14:textId="0630A703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686</w:t>
            </w:r>
          </w:p>
        </w:tc>
        <w:tc>
          <w:tcPr>
            <w:tcW w:w="1418" w:type="dxa"/>
          </w:tcPr>
          <w:p w14:paraId="041F0F63" w14:textId="73C793B9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1.096 (0.685, 1.755)</w:t>
            </w:r>
          </w:p>
        </w:tc>
        <w:tc>
          <w:tcPr>
            <w:tcW w:w="651" w:type="dxa"/>
          </w:tcPr>
          <w:p w14:paraId="369DED02" w14:textId="77A2C026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3F6744">
              <w:rPr>
                <w:rFonts w:ascii="Arial" w:hAnsi="Arial" w:cs="Arial"/>
                <w:sz w:val="11"/>
                <w:szCs w:val="11"/>
              </w:rPr>
              <w:t>702</w:t>
            </w:r>
          </w:p>
        </w:tc>
      </w:tr>
      <w:tr w:rsidR="00A75E1F" w:rsidRPr="00EA6A09" w14:paraId="18EB16A7" w14:textId="77777777" w:rsidTr="00A50F2C">
        <w:tc>
          <w:tcPr>
            <w:tcW w:w="1134" w:type="dxa"/>
          </w:tcPr>
          <w:p w14:paraId="2BE4F91F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3</w:t>
            </w:r>
          </w:p>
        </w:tc>
        <w:tc>
          <w:tcPr>
            <w:tcW w:w="1276" w:type="dxa"/>
          </w:tcPr>
          <w:p w14:paraId="0A35E80A" w14:textId="0556D6F3" w:rsidR="00A75E1F" w:rsidRPr="00EA6A09" w:rsidRDefault="00514C0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514C0F">
              <w:rPr>
                <w:rFonts w:ascii="Arial" w:hAnsi="Arial" w:cs="Arial" w:hint="eastAsia"/>
                <w:sz w:val="11"/>
                <w:szCs w:val="11"/>
              </w:rPr>
              <w:t>1.439 (0.919, 2.253)</w:t>
            </w:r>
          </w:p>
        </w:tc>
        <w:tc>
          <w:tcPr>
            <w:tcW w:w="562" w:type="dxa"/>
          </w:tcPr>
          <w:p w14:paraId="51138FF0" w14:textId="32044AA8" w:rsidR="00A75E1F" w:rsidRPr="00EA6A09" w:rsidRDefault="00A75E1F" w:rsidP="00A75E1F">
            <w:pPr>
              <w:tabs>
                <w:tab w:val="left" w:pos="499"/>
              </w:tabs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514C0F">
              <w:rPr>
                <w:rFonts w:ascii="Arial" w:hAnsi="Arial" w:cs="Arial"/>
                <w:sz w:val="11"/>
                <w:szCs w:val="11"/>
              </w:rPr>
              <w:t>112</w:t>
            </w:r>
          </w:p>
        </w:tc>
        <w:tc>
          <w:tcPr>
            <w:tcW w:w="1276" w:type="dxa"/>
          </w:tcPr>
          <w:p w14:paraId="7685CEE3" w14:textId="53689761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472 (0.932, 2.327)</w:t>
            </w:r>
          </w:p>
        </w:tc>
        <w:tc>
          <w:tcPr>
            <w:tcW w:w="709" w:type="dxa"/>
          </w:tcPr>
          <w:p w14:paraId="065EDF77" w14:textId="29BF4BA0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097</w:t>
            </w:r>
          </w:p>
        </w:tc>
        <w:tc>
          <w:tcPr>
            <w:tcW w:w="1275" w:type="dxa"/>
          </w:tcPr>
          <w:p w14:paraId="00AF9B98" w14:textId="1243FA60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138 (0.716, 1.808)</w:t>
            </w:r>
          </w:p>
        </w:tc>
        <w:tc>
          <w:tcPr>
            <w:tcW w:w="709" w:type="dxa"/>
          </w:tcPr>
          <w:p w14:paraId="6BF0D502" w14:textId="32DD50FA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5</w:t>
            </w:r>
            <w:r w:rsidR="004F7E7A">
              <w:rPr>
                <w:rFonts w:ascii="Arial" w:hAnsi="Arial" w:cs="Arial"/>
                <w:sz w:val="11"/>
                <w:szCs w:val="11"/>
              </w:rPr>
              <w:t>84</w:t>
            </w:r>
          </w:p>
        </w:tc>
        <w:tc>
          <w:tcPr>
            <w:tcW w:w="1418" w:type="dxa"/>
          </w:tcPr>
          <w:p w14:paraId="11288FD0" w14:textId="3F6D79A8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1.143 (0.719, 1.815)</w:t>
            </w:r>
          </w:p>
        </w:tc>
        <w:tc>
          <w:tcPr>
            <w:tcW w:w="651" w:type="dxa"/>
          </w:tcPr>
          <w:p w14:paraId="5C21D4BC" w14:textId="4DB56A4E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3F6744">
              <w:rPr>
                <w:rFonts w:ascii="Arial" w:hAnsi="Arial" w:cs="Arial"/>
                <w:sz w:val="11"/>
                <w:szCs w:val="11"/>
              </w:rPr>
              <w:t>573</w:t>
            </w:r>
          </w:p>
        </w:tc>
      </w:tr>
      <w:tr w:rsidR="00A75E1F" w:rsidRPr="00EA6A09" w14:paraId="52919396" w14:textId="77777777" w:rsidTr="00A50F2C">
        <w:tc>
          <w:tcPr>
            <w:tcW w:w="1134" w:type="dxa"/>
          </w:tcPr>
          <w:p w14:paraId="0DD0BCCB" w14:textId="77777777" w:rsidR="00A75E1F" w:rsidRPr="000852C9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0852C9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Q4</w:t>
            </w:r>
          </w:p>
        </w:tc>
        <w:tc>
          <w:tcPr>
            <w:tcW w:w="1276" w:type="dxa"/>
          </w:tcPr>
          <w:p w14:paraId="1BE76D19" w14:textId="5D9732CD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1</w:t>
            </w:r>
            <w:r w:rsidR="00514C0F" w:rsidRPr="00514C0F">
              <w:rPr>
                <w:rFonts w:ascii="Arial" w:hAnsi="Arial" w:cs="Arial" w:hint="eastAsia"/>
                <w:sz w:val="11"/>
                <w:szCs w:val="11"/>
              </w:rPr>
              <w:t>.899 (1.238, 2.914)</w:t>
            </w:r>
          </w:p>
        </w:tc>
        <w:tc>
          <w:tcPr>
            <w:tcW w:w="562" w:type="dxa"/>
          </w:tcPr>
          <w:p w14:paraId="18511826" w14:textId="1D6B99E0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0</w:t>
            </w:r>
            <w:r w:rsidR="00514C0F">
              <w:rPr>
                <w:rFonts w:ascii="Arial" w:hAnsi="Arial" w:cs="Arial"/>
                <w:sz w:val="11"/>
                <w:szCs w:val="11"/>
              </w:rPr>
              <w:t>03</w:t>
            </w:r>
          </w:p>
        </w:tc>
        <w:tc>
          <w:tcPr>
            <w:tcW w:w="1276" w:type="dxa"/>
          </w:tcPr>
          <w:p w14:paraId="7A1828E4" w14:textId="26E4C584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990 (1.279, 3.096)</w:t>
            </w:r>
          </w:p>
        </w:tc>
        <w:tc>
          <w:tcPr>
            <w:tcW w:w="709" w:type="dxa"/>
          </w:tcPr>
          <w:p w14:paraId="0BE5B0C9" w14:textId="2FC398D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0</w:t>
            </w:r>
            <w:r w:rsidR="004F7E7A">
              <w:rPr>
                <w:rFonts w:ascii="Arial" w:hAnsi="Arial" w:cs="Arial"/>
                <w:sz w:val="11"/>
                <w:szCs w:val="11"/>
              </w:rPr>
              <w:t>02</w:t>
            </w:r>
          </w:p>
        </w:tc>
        <w:tc>
          <w:tcPr>
            <w:tcW w:w="1275" w:type="dxa"/>
          </w:tcPr>
          <w:p w14:paraId="05BBCF89" w14:textId="6BF23DD0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4F7E7A">
              <w:rPr>
                <w:rFonts w:ascii="Arial" w:hAnsi="Arial" w:cs="Arial" w:hint="eastAsia"/>
                <w:sz w:val="11"/>
                <w:szCs w:val="11"/>
              </w:rPr>
              <w:t>1.421 (0.909, 2.221)</w:t>
            </w:r>
          </w:p>
        </w:tc>
        <w:tc>
          <w:tcPr>
            <w:tcW w:w="709" w:type="dxa"/>
          </w:tcPr>
          <w:p w14:paraId="11157D4F" w14:textId="2BDE160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4F7E7A">
              <w:rPr>
                <w:rFonts w:ascii="Arial" w:hAnsi="Arial" w:cs="Arial"/>
                <w:sz w:val="11"/>
                <w:szCs w:val="11"/>
              </w:rPr>
              <w:t>123</w:t>
            </w:r>
          </w:p>
        </w:tc>
        <w:tc>
          <w:tcPr>
            <w:tcW w:w="1418" w:type="dxa"/>
          </w:tcPr>
          <w:p w14:paraId="0074FE91" w14:textId="227D2DF5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3F6744">
              <w:rPr>
                <w:rFonts w:ascii="Arial" w:hAnsi="Arial" w:cs="Arial" w:hint="eastAsia"/>
                <w:sz w:val="11"/>
                <w:szCs w:val="11"/>
              </w:rPr>
              <w:t>1.409 (0.901, 2.204)</w:t>
            </w:r>
          </w:p>
        </w:tc>
        <w:tc>
          <w:tcPr>
            <w:tcW w:w="651" w:type="dxa"/>
          </w:tcPr>
          <w:p w14:paraId="2356C35D" w14:textId="56254019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 w:rsidRPr="00EA6A09">
              <w:rPr>
                <w:rFonts w:ascii="Arial" w:hAnsi="Arial" w:cs="Arial"/>
                <w:sz w:val="11"/>
                <w:szCs w:val="11"/>
              </w:rPr>
              <w:t>0.</w:t>
            </w:r>
            <w:r w:rsidR="003F6744">
              <w:rPr>
                <w:rFonts w:ascii="Arial" w:hAnsi="Arial" w:cs="Arial"/>
                <w:sz w:val="11"/>
                <w:szCs w:val="11"/>
              </w:rPr>
              <w:t>133</w:t>
            </w:r>
          </w:p>
        </w:tc>
      </w:tr>
      <w:tr w:rsidR="00A75E1F" w:rsidRPr="00EA6A09" w14:paraId="2ABFC26E" w14:textId="77777777" w:rsidTr="00A50F2C">
        <w:tc>
          <w:tcPr>
            <w:tcW w:w="1134" w:type="dxa"/>
          </w:tcPr>
          <w:p w14:paraId="4D5582CA" w14:textId="2DCAF936" w:rsidR="00A75E1F" w:rsidRPr="00E3274E" w:rsidRDefault="00A75E1F" w:rsidP="00A75E1F">
            <w:pPr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</w:pPr>
            <w:r w:rsidRPr="00E3274E">
              <w:rPr>
                <w:rFonts w:ascii="Arial" w:eastAsia="DengXian" w:hAnsi="Arial" w:cs="Arial"/>
                <w:b/>
                <w:bCs/>
                <w:color w:val="000000"/>
                <w:sz w:val="11"/>
                <w:szCs w:val="11"/>
              </w:rPr>
              <w:t>P for trend</w:t>
            </w:r>
          </w:p>
        </w:tc>
        <w:tc>
          <w:tcPr>
            <w:tcW w:w="1276" w:type="dxa"/>
          </w:tcPr>
          <w:p w14:paraId="64874CEF" w14:textId="0BBD7844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0</w:t>
            </w:r>
            <w:r w:rsidR="00514C0F">
              <w:rPr>
                <w:rFonts w:ascii="Arial" w:hAnsi="Arial" w:cs="Arial"/>
                <w:sz w:val="11"/>
                <w:szCs w:val="11"/>
              </w:rPr>
              <w:t>2</w:t>
            </w:r>
          </w:p>
        </w:tc>
        <w:tc>
          <w:tcPr>
            <w:tcW w:w="562" w:type="dxa"/>
          </w:tcPr>
          <w:p w14:paraId="359F4697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6" w:type="dxa"/>
          </w:tcPr>
          <w:p w14:paraId="3A63D98F" w14:textId="792BAE3E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0</w:t>
            </w:r>
            <w:r w:rsidR="004F7E7A">
              <w:rPr>
                <w:rFonts w:ascii="Arial" w:hAnsi="Arial" w:cs="Arial"/>
                <w:sz w:val="11"/>
                <w:szCs w:val="11"/>
              </w:rPr>
              <w:t>1</w:t>
            </w:r>
          </w:p>
        </w:tc>
        <w:tc>
          <w:tcPr>
            <w:tcW w:w="709" w:type="dxa"/>
          </w:tcPr>
          <w:p w14:paraId="239E2076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275" w:type="dxa"/>
          </w:tcPr>
          <w:p w14:paraId="04501CB9" w14:textId="760B5F39" w:rsidR="00A75E1F" w:rsidRPr="00EA6A09" w:rsidRDefault="004F7E7A" w:rsidP="00A75E1F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83</w:t>
            </w:r>
          </w:p>
        </w:tc>
        <w:tc>
          <w:tcPr>
            <w:tcW w:w="709" w:type="dxa"/>
          </w:tcPr>
          <w:p w14:paraId="106A8E1F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418" w:type="dxa"/>
          </w:tcPr>
          <w:p w14:paraId="62DAF57B" w14:textId="272A96BA" w:rsidR="00A75E1F" w:rsidRPr="00EA6A09" w:rsidRDefault="003F6744" w:rsidP="00A75E1F">
            <w:pPr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092</w:t>
            </w:r>
          </w:p>
        </w:tc>
        <w:tc>
          <w:tcPr>
            <w:tcW w:w="651" w:type="dxa"/>
          </w:tcPr>
          <w:p w14:paraId="05084EB2" w14:textId="77777777" w:rsidR="00A75E1F" w:rsidRPr="00EA6A09" w:rsidRDefault="00A75E1F" w:rsidP="00A75E1F">
            <w:pPr>
              <w:rPr>
                <w:rFonts w:ascii="Arial" w:hAnsi="Arial" w:cs="Arial"/>
                <w:sz w:val="11"/>
                <w:szCs w:val="11"/>
              </w:rPr>
            </w:pPr>
          </w:p>
        </w:tc>
      </w:tr>
    </w:tbl>
    <w:p w14:paraId="59CDCA83" w14:textId="77777777" w:rsidR="00A50F2C" w:rsidRPr="009333C3" w:rsidRDefault="00A50F2C" w:rsidP="00A50F2C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>Model 1: Non-adjusted</w:t>
      </w:r>
    </w:p>
    <w:p w14:paraId="46DEEF09" w14:textId="77777777" w:rsidR="00A50F2C" w:rsidRPr="009333C3" w:rsidRDefault="00A50F2C" w:rsidP="00A50F2C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 xml:space="preserve">Model 2: Adjusted for age, gender, race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family income of poverty ratio</w:t>
      </w:r>
      <w:r w:rsidRPr="009333C3">
        <w:rPr>
          <w:rFonts w:ascii="Arial" w:hAnsi="Arial" w:cs="Arial"/>
          <w:sz w:val="13"/>
          <w:szCs w:val="13"/>
        </w:rPr>
        <w:t>, education level, marital status</w:t>
      </w:r>
    </w:p>
    <w:p w14:paraId="7185183D" w14:textId="77777777" w:rsidR="00A50F2C" w:rsidRPr="009333C3" w:rsidRDefault="00A50F2C" w:rsidP="00A50F2C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>Model 3: Adjusted for age, gender, race,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 xml:space="preserve"> family income of poverty ratio</w:t>
      </w:r>
      <w:r w:rsidRPr="009333C3">
        <w:rPr>
          <w:rFonts w:ascii="Arial" w:hAnsi="Arial" w:cs="Arial"/>
          <w:sz w:val="13"/>
          <w:szCs w:val="13"/>
        </w:rPr>
        <w:t>, education level, marital status,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hAnsi="Arial" w:cs="Arial"/>
          <w:sz w:val="13"/>
          <w:szCs w:val="13"/>
        </w:rPr>
        <w:t xml:space="preserve">BMI, albumin, ALT, AST, BUN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reatinine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BA1c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emoglobin</w:t>
      </w:r>
      <w:r w:rsidRPr="009333C3">
        <w:rPr>
          <w:rFonts w:ascii="Arial" w:hAnsi="Arial" w:cs="Arial"/>
          <w:sz w:val="13"/>
          <w:szCs w:val="13"/>
        </w:rPr>
        <w:t xml:space="preserve">, RBC, TC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uric acid</w:t>
      </w:r>
    </w:p>
    <w:p w14:paraId="19FFD28D" w14:textId="77777777" w:rsidR="00A50F2C" w:rsidRPr="009333C3" w:rsidRDefault="00A50F2C" w:rsidP="00A50F2C">
      <w:pPr>
        <w:rPr>
          <w:rFonts w:ascii="Arial" w:hAnsi="Arial" w:cs="Arial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 xml:space="preserve">Model 4: Adjusted for age, gender, race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family income of poverty ratio</w:t>
      </w:r>
      <w:r w:rsidRPr="009333C3">
        <w:rPr>
          <w:rFonts w:ascii="Arial" w:hAnsi="Arial" w:cs="Arial"/>
          <w:sz w:val="13"/>
          <w:szCs w:val="13"/>
        </w:rPr>
        <w:t>, education level, marital status,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hAnsi="Arial" w:cs="Arial"/>
          <w:sz w:val="13"/>
          <w:szCs w:val="13"/>
        </w:rPr>
        <w:t xml:space="preserve">BMI, albumin, ALT, AST, BUN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reatinine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BA1c</w:t>
      </w:r>
      <w:r w:rsidRPr="009333C3">
        <w:rPr>
          <w:rFonts w:ascii="Arial" w:hAnsi="Arial" w:cs="Arial"/>
          <w:sz w:val="13"/>
          <w:szCs w:val="13"/>
        </w:rPr>
        <w:t xml:space="preserve">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Hemoglobin</w:t>
      </w:r>
      <w:r w:rsidRPr="009333C3">
        <w:rPr>
          <w:rFonts w:ascii="Arial" w:hAnsi="Arial" w:cs="Arial"/>
          <w:sz w:val="13"/>
          <w:szCs w:val="13"/>
        </w:rPr>
        <w:t xml:space="preserve">, RBC, TC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uric acid</w:t>
      </w:r>
      <w:r w:rsidRPr="009333C3">
        <w:rPr>
          <w:rFonts w:ascii="Arial" w:hAnsi="Arial" w:cs="Arial"/>
          <w:sz w:val="13"/>
          <w:szCs w:val="13"/>
        </w:rPr>
        <w:t xml:space="preserve">, drinking, smoking, hypertension, diabetes, kidney disease, CHF, CHD,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angina pectoris</w:t>
      </w:r>
      <w:r w:rsidRPr="009333C3">
        <w:rPr>
          <w:rFonts w:ascii="Arial" w:hAnsi="Arial" w:cs="Arial"/>
          <w:sz w:val="13"/>
          <w:szCs w:val="13"/>
        </w:rPr>
        <w:t>, heart attack, stroke, liver disease, cancer</w:t>
      </w:r>
    </w:p>
    <w:p w14:paraId="063D1E67" w14:textId="014BFBD2" w:rsidR="00A50F2C" w:rsidRPr="009333C3" w:rsidRDefault="00A50F2C" w:rsidP="00A50F2C">
      <w:pPr>
        <w:rPr>
          <w:rFonts w:ascii="Arial" w:eastAsia="DengXian" w:hAnsi="Arial" w:cs="Arial"/>
          <w:color w:val="000000"/>
          <w:sz w:val="13"/>
          <w:szCs w:val="13"/>
        </w:rPr>
      </w:pPr>
      <w:r w:rsidRPr="009333C3">
        <w:rPr>
          <w:rFonts w:ascii="Arial" w:hAnsi="Arial" w:cs="Arial"/>
          <w:sz w:val="13"/>
          <w:szCs w:val="13"/>
        </w:rPr>
        <w:t xml:space="preserve">Abbreviation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MI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：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ody mass index; RBC: red blood cell; AST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aspartate transaminase;  ALT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glutamic-pyruvic transaminase</w:t>
      </w:r>
      <w:r w:rsidRPr="0059598E">
        <w:rPr>
          <w:rFonts w:ascii="Arial" w:eastAsia="DengXian" w:hAnsi="Arial" w:cs="Arial"/>
          <w:color w:val="000000"/>
          <w:sz w:val="13"/>
          <w:szCs w:val="13"/>
        </w:rPr>
        <w:t xml:space="preserve">;  </w:t>
      </w:r>
      <w:r w:rsidR="0059598E" w:rsidRPr="0059598E">
        <w:rPr>
          <w:rFonts w:ascii="Arial" w:hAnsi="Arial" w:cs="Arial"/>
          <w:sz w:val="13"/>
          <w:szCs w:val="13"/>
        </w:rPr>
        <w:t>TC:</w:t>
      </w:r>
      <w:r w:rsidR="00ED382F">
        <w:rPr>
          <w:rFonts w:ascii="Arial" w:hAnsi="Arial" w:cs="Arial"/>
          <w:sz w:val="13"/>
          <w:szCs w:val="13"/>
        </w:rPr>
        <w:t xml:space="preserve"> </w:t>
      </w:r>
      <w:r w:rsidRPr="0059598E">
        <w:rPr>
          <w:rFonts w:ascii="Arial" w:eastAsia="DengXian" w:hAnsi="Arial" w:cs="Arial"/>
          <w:color w:val="000000"/>
          <w:sz w:val="13"/>
          <w:szCs w:val="13"/>
        </w:rPr>
        <w:t>t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 xml:space="preserve">otal cholesterol; </w:t>
      </w:r>
      <w:r w:rsidRPr="009333C3">
        <w:rPr>
          <w:rFonts w:ascii="Arial" w:hAnsi="Arial" w:cs="Arial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UN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blood urea nitrogen; HBA1c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glycosylated hemoglobin A1c; CHF:</w:t>
      </w:r>
      <w:r w:rsidRPr="009333C3">
        <w:rPr>
          <w:rFonts w:ascii="Arial" w:hAnsi="Arial" w:cs="Arial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ongestive heart failure; CHD: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oronary heart disease; PIV:</w:t>
      </w:r>
      <w:r w:rsidRPr="009333C3">
        <w:rPr>
          <w:rFonts w:ascii="Arial" w:eastAsia="宋体" w:hAnsi="Arial" w:cs="Arial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pan-immune- inflammation value;</w:t>
      </w:r>
      <w:r w:rsidRPr="009333C3">
        <w:rPr>
          <w:rFonts w:ascii="Arial" w:hAnsi="Arial" w:cs="Arial"/>
          <w:color w:val="000000"/>
          <w:sz w:val="13"/>
          <w:szCs w:val="13"/>
        </w:rPr>
        <w:t xml:space="preserve"> </w:t>
      </w:r>
      <w:r w:rsidRPr="009333C3">
        <w:rPr>
          <w:rFonts w:ascii="Arial" w:eastAsia="DengXian" w:hAnsi="Arial" w:cs="Arial"/>
          <w:color w:val="000000"/>
          <w:sz w:val="13"/>
          <w:szCs w:val="13"/>
        </w:rPr>
        <w:t>CI, confidence interval; HR, hazard ratios.</w:t>
      </w:r>
    </w:p>
    <w:p w14:paraId="29F291BD" w14:textId="77777777" w:rsidR="00A50F2C" w:rsidRPr="0059598E" w:rsidRDefault="00A50F2C">
      <w:pPr>
        <w:rPr>
          <w:rFonts w:ascii="Arial" w:hAnsi="Arial" w:cs="Arial"/>
          <w:sz w:val="11"/>
          <w:szCs w:val="11"/>
        </w:rPr>
      </w:pPr>
    </w:p>
    <w:sectPr w:rsidR="00A50F2C" w:rsidRPr="0059598E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562"/>
    <w:rsid w:val="0002015F"/>
    <w:rsid w:val="000852C9"/>
    <w:rsid w:val="00270CDB"/>
    <w:rsid w:val="003F6744"/>
    <w:rsid w:val="004F7E7A"/>
    <w:rsid w:val="00514C0F"/>
    <w:rsid w:val="005610EB"/>
    <w:rsid w:val="0059598E"/>
    <w:rsid w:val="006E43F6"/>
    <w:rsid w:val="007E0774"/>
    <w:rsid w:val="007E7562"/>
    <w:rsid w:val="007F6658"/>
    <w:rsid w:val="00836686"/>
    <w:rsid w:val="008D0024"/>
    <w:rsid w:val="009C41CB"/>
    <w:rsid w:val="00A50F2C"/>
    <w:rsid w:val="00A73A86"/>
    <w:rsid w:val="00A74B21"/>
    <w:rsid w:val="00A75E1F"/>
    <w:rsid w:val="00A944C6"/>
    <w:rsid w:val="00AF1BE0"/>
    <w:rsid w:val="00C12B12"/>
    <w:rsid w:val="00CE5E93"/>
    <w:rsid w:val="00E02DAC"/>
    <w:rsid w:val="00E3274E"/>
    <w:rsid w:val="00EA6A09"/>
    <w:rsid w:val="00ED382F"/>
    <w:rsid w:val="00FD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D9F2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1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3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27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Microsoft Office User</cp:lastModifiedBy>
  <cp:revision>17</cp:revision>
  <dcterms:created xsi:type="dcterms:W3CDTF">2016-11-19T00:45:00Z</dcterms:created>
  <dcterms:modified xsi:type="dcterms:W3CDTF">2024-12-20T15:17:00Z</dcterms:modified>
</cp:coreProperties>
</file>